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riefly, Coomassie-stained protein bands were excised, cut into approximately 1 × 1 mm pieces and dehydrated with methanol for 5 min. The gel pieces were then washed as follows:  1 x 5 min with 30% methanol/70% water, 2 x 10 min with water, and 3 x 10 min with 100 mM ammonium bicarbonate (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/30% acetonitrile.  Gel pieces were dried in a SpeedVac.  Protein disulfide bonds were reduced with 10 mM tris(hydroxypropyl)phosphine (TCEP) in 100 m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for 60 min at 56 °C, followed by alkylation with 55 mM iodoacetamide in 100 m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or 45 min at room temperature in the dark. The gel pieces were washed with 100 m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or 15 min and dehydrated with acetonitrile followed by complete drying in a SpeedVac. Gel pieces were rehydrated in trypsin solution (15 ng/µL trypsin in 50 m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on ice for 45 min. Excess trypsin solution was discarded, replaced with 50 m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and incubated overnight at 37 °C. Digestion buffer was collected and saved.  Peptides were extracted once with 50 m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once with acetonitrile and twice with 5% formic acid in 50% acetonitrile; each extraction was performed by incubating at 37 °C for 15 min with vortexing. All supernatants were combined, dried in a SpeedVac and de-salted using PepClean C-18 Spin columns (Pierce).  De-salted peptides were stored at -20 °C prior to LC-MS/MS analysis. 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 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hromatographic separation of peptides was performed using an Xtreme Simple nano LC system (Microtech Scientific, Orange, CA) equipped with a 150 mm x 75 μm C-18 reversed-phase column (5 μm particles with 300 Å pores).  Mobile phase compositions were as follows: A) 2 % acetonitrile, 0.1 % formic acid; B) 95 % acetonitrile, 0.1 % formic acid.  Samples were injected in 0.1 % formic acid using a Surveyor Autosampler (Thermo Fisher Scientific, Waltham, MA).  A 20 min LC gradient method from 5 – 40 % solvent B at a flow rate of 1.0 µL/min flow was used to elute the peptides into the mass spectrometer.  MS analysis was performed using an LTQ-Orbitrap (Thermo Fisher Scientific) mass spectrometer equipped with a nanospray ionization source containing an uncoated 10 μm i.d. SilicaTi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PicoTi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nanospray emitter (New Objective, Woburn, MA). The spray voltage was 1.8 kV and the heated capillary temperature was 200 °C.  MS spectra were acquired in the profile mode at 60,000 resolution in the Orbitrap mass analyzer.  MS/MS spectra were acquired in the linear ion trap using a top 5 data-dependent acquisition method with dynamic exclusion enabled (repeat count = 1, 180 sec exclusion duration).  Other mass spectrometric data generation parameters were as follows: collision energy 35 %, full scan MS mass range 400-1800 m/z, minimum signal 1000 counts, isolation width 3.0 m/z.  MS/MS spectra were searched against a uniprot mouse database (uniprot release number 2010_05; 64,389 sequences) and a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ickettsia typhi </w:t>
      </w:r>
      <w:r>
        <w:rPr>
          <w:rFonts w:cs="Times New Roman" w:ascii="Times New Roman" w:hAnsi="Times New Roman"/>
          <w:sz w:val="24"/>
          <w:szCs w:val="24"/>
        </w:rPr>
        <w:t>database (uniprot release number 2010_05; 1,676 sequences) using Sorcerer-SEQUEST (SageN Research, Milpitas, CA).  The quality of peptide and protein assignments was assessed using PeptideProphet (</w:t>
      </w:r>
      <w:hyperlink r:id="rId2">
        <w:r>
          <w:rPr>
            <w:rStyle w:val="InternetLink"/>
          </w:rPr>
          <w:t>http://peptideprophet.sourceforge.net/</w:t>
        </w:r>
      </w:hyperlink>
      <w:r>
        <w:rPr/>
        <w:t xml:space="preserve">) </w:t>
      </w:r>
      <w:r>
        <w:rPr>
          <w:rFonts w:cs="Times New Roman" w:ascii="Times New Roman" w:hAnsi="Times New Roman"/>
          <w:sz w:val="24"/>
          <w:szCs w:val="24"/>
        </w:rPr>
        <w:t>and ProteinProphet (</w:t>
      </w:r>
      <w:hyperlink r:id="rId3">
        <w:r>
          <w:rPr>
            <w:rStyle w:val="InternetLink"/>
          </w:rPr>
          <w:t>http://proteinprophet.sourceforge.net/</w:t>
        </w:r>
      </w:hyperlink>
      <w:r>
        <w:rPr/>
        <w:t>)</w:t>
      </w:r>
      <w:r>
        <w:rPr>
          <w:rFonts w:cs="Times New Roman" w:ascii="Times New Roman" w:hAnsi="Times New Roman"/>
          <w:sz w:val="24"/>
          <w:szCs w:val="24"/>
        </w:rPr>
        <w:t>.  Proteins with probabilities ≥ 0.9 were accepted as true positive identifications.  Proteins identified by one unique peptide were manually verifi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eptideprophet.sourceforge.net/" TargetMode="External"/><Relationship Id="rId3" Type="http://schemas.openxmlformats.org/officeDocument/2006/relationships/hyperlink" Target="http://proteinprophet.sourceforge.net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2:32:00Z</dcterms:created>
  <dc:creator>Khandra Sears</dc:creator>
  <dc:description/>
  <cp:keywords/>
  <dc:language>en-US</dc:language>
  <cp:lastModifiedBy>Khandra Sears</cp:lastModifiedBy>
  <dcterms:modified xsi:type="dcterms:W3CDTF">2011-12-01T20:26:00Z</dcterms:modified>
  <cp:revision>4</cp:revision>
  <dc:subject/>
  <dc:title/>
</cp:coreProperties>
</file>